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B43AB" w14:textId="77777777" w:rsidR="0074297C" w:rsidRPr="000C1209" w:rsidRDefault="0074297C" w:rsidP="0074297C">
      <w:r w:rsidRPr="00E31A7A">
        <w:rPr>
          <w:b/>
          <w:bCs/>
        </w:rPr>
        <w:t>S1 Table.</w:t>
      </w:r>
      <w:r>
        <w:t xml:space="preserve"> </w:t>
      </w:r>
      <w:r w:rsidRPr="00E31A7A">
        <w:rPr>
          <w:b/>
          <w:bCs/>
        </w:rPr>
        <w:t xml:space="preserve">Measurement of </w:t>
      </w:r>
      <w:r>
        <w:rPr>
          <w:b/>
          <w:bCs/>
        </w:rPr>
        <w:t>E</w:t>
      </w:r>
      <w:r w:rsidRPr="00E31A7A">
        <w:rPr>
          <w:b/>
          <w:bCs/>
        </w:rPr>
        <w:t xml:space="preserve">ntertainment </w:t>
      </w:r>
      <w:r>
        <w:rPr>
          <w:b/>
          <w:bCs/>
        </w:rPr>
        <w:t>E</w:t>
      </w:r>
      <w:r w:rsidRPr="00E31A7A">
        <w:rPr>
          <w:b/>
          <w:bCs/>
        </w:rPr>
        <w:t xml:space="preserve">xperiences in </w:t>
      </w:r>
      <w:r>
        <w:rPr>
          <w:b/>
          <w:bCs/>
        </w:rPr>
        <w:t>S</w:t>
      </w:r>
      <w:r w:rsidRPr="00E31A7A">
        <w:rPr>
          <w:b/>
          <w:bCs/>
        </w:rPr>
        <w:t>tudy 1, 2, and 3</w:t>
      </w:r>
      <w:r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795"/>
      </w:tblGrid>
      <w:tr w:rsidR="0074297C" w:rsidRPr="000C1209" w14:paraId="2BE09101" w14:textId="77777777" w:rsidTr="00E21A04">
        <w:tc>
          <w:tcPr>
            <w:tcW w:w="1555" w:type="dxa"/>
            <w:tcBorders>
              <w:top w:val="single" w:sz="4" w:space="0" w:color="auto"/>
            </w:tcBorders>
          </w:tcPr>
          <w:p w14:paraId="568FC6B2" w14:textId="77777777" w:rsidR="0074297C" w:rsidRPr="000C1209" w:rsidRDefault="0074297C" w:rsidP="00E21A04">
            <w:r w:rsidRPr="000C1209">
              <w:t>Study 1 &amp; 2</w:t>
            </w:r>
          </w:p>
        </w:tc>
        <w:tc>
          <w:tcPr>
            <w:tcW w:w="7795" w:type="dxa"/>
            <w:tcBorders>
              <w:top w:val="single" w:sz="4" w:space="0" w:color="auto"/>
            </w:tcBorders>
          </w:tcPr>
          <w:p w14:paraId="64C670C1" w14:textId="77777777" w:rsidR="0074297C" w:rsidRPr="000C1209" w:rsidRDefault="0074297C" w:rsidP="00E21A04">
            <w:pPr>
              <w:rPr>
                <w:b/>
                <w:bCs/>
              </w:rPr>
            </w:pPr>
            <w:r w:rsidRPr="000C1209">
              <w:rPr>
                <w:b/>
                <w:bCs/>
              </w:rPr>
              <w:t>Hedonic entertainment (Wirth et al. 2012)</w:t>
            </w:r>
          </w:p>
        </w:tc>
      </w:tr>
      <w:tr w:rsidR="0074297C" w:rsidRPr="000C1209" w14:paraId="5C6F4290" w14:textId="77777777" w:rsidTr="00E21A04">
        <w:tc>
          <w:tcPr>
            <w:tcW w:w="1555" w:type="dxa"/>
          </w:tcPr>
          <w:p w14:paraId="612794A0" w14:textId="77777777" w:rsidR="0074297C" w:rsidRPr="000C1209" w:rsidRDefault="0074297C" w:rsidP="00E21A04"/>
        </w:tc>
        <w:tc>
          <w:tcPr>
            <w:tcW w:w="7795" w:type="dxa"/>
          </w:tcPr>
          <w:p w14:paraId="467D9FFB" w14:textId="77777777" w:rsidR="0074297C" w:rsidRPr="000C1209" w:rsidRDefault="0074297C" w:rsidP="00E21A04">
            <w:r w:rsidRPr="000C1209">
              <w:t>I felt well entertained watching the show.</w:t>
            </w:r>
          </w:p>
        </w:tc>
      </w:tr>
      <w:tr w:rsidR="0074297C" w:rsidRPr="000C1209" w14:paraId="1C9BC4D6" w14:textId="77777777" w:rsidTr="00E21A04">
        <w:tc>
          <w:tcPr>
            <w:tcW w:w="1555" w:type="dxa"/>
          </w:tcPr>
          <w:p w14:paraId="33597B1C" w14:textId="77777777" w:rsidR="0074297C" w:rsidRPr="000C1209" w:rsidRDefault="0074297C" w:rsidP="00E21A04"/>
        </w:tc>
        <w:tc>
          <w:tcPr>
            <w:tcW w:w="7795" w:type="dxa"/>
          </w:tcPr>
          <w:p w14:paraId="0AD4B120" w14:textId="77777777" w:rsidR="0074297C" w:rsidRPr="000C1209" w:rsidRDefault="0074297C" w:rsidP="00E21A04">
            <w:r w:rsidRPr="000C1209">
              <w:t>Watching the show was fun.</w:t>
            </w:r>
          </w:p>
        </w:tc>
      </w:tr>
      <w:tr w:rsidR="0074297C" w:rsidRPr="000C1209" w14:paraId="4E302470" w14:textId="77777777" w:rsidTr="00E21A04">
        <w:tc>
          <w:tcPr>
            <w:tcW w:w="1555" w:type="dxa"/>
          </w:tcPr>
          <w:p w14:paraId="1EDAFFAA" w14:textId="77777777" w:rsidR="0074297C" w:rsidRPr="000C1209" w:rsidRDefault="0074297C" w:rsidP="00E21A04"/>
        </w:tc>
        <w:tc>
          <w:tcPr>
            <w:tcW w:w="7795" w:type="dxa"/>
            <w:tcBorders>
              <w:bottom w:val="single" w:sz="4" w:space="0" w:color="auto"/>
            </w:tcBorders>
          </w:tcPr>
          <w:p w14:paraId="528EDFE5" w14:textId="77777777" w:rsidR="0074297C" w:rsidRPr="000C1209" w:rsidRDefault="0074297C" w:rsidP="00E21A04">
            <w:r w:rsidRPr="000C1209">
              <w:t>It gave me pleasure to watch the show.</w:t>
            </w:r>
          </w:p>
        </w:tc>
      </w:tr>
      <w:tr w:rsidR="0074297C" w:rsidRPr="000C1209" w14:paraId="2B8447CE" w14:textId="77777777" w:rsidTr="00E21A04">
        <w:tc>
          <w:tcPr>
            <w:tcW w:w="1555" w:type="dxa"/>
          </w:tcPr>
          <w:p w14:paraId="27F2CB22" w14:textId="77777777" w:rsidR="0074297C" w:rsidRPr="000C1209" w:rsidRDefault="0074297C" w:rsidP="00E21A04"/>
        </w:tc>
        <w:tc>
          <w:tcPr>
            <w:tcW w:w="7795" w:type="dxa"/>
            <w:tcBorders>
              <w:top w:val="single" w:sz="4" w:space="0" w:color="auto"/>
            </w:tcBorders>
          </w:tcPr>
          <w:p w14:paraId="2867A727" w14:textId="77777777" w:rsidR="0074297C" w:rsidRPr="000C1209" w:rsidRDefault="0074297C" w:rsidP="00E21A04">
            <w:pPr>
              <w:rPr>
                <w:b/>
                <w:bCs/>
              </w:rPr>
            </w:pPr>
            <w:r w:rsidRPr="000C1209">
              <w:rPr>
                <w:b/>
                <w:bCs/>
              </w:rPr>
              <w:t>Eudaimonic entertainment (Wirth et al. 2012)</w:t>
            </w:r>
          </w:p>
        </w:tc>
      </w:tr>
      <w:tr w:rsidR="0074297C" w:rsidRPr="000C1209" w14:paraId="33B5F342" w14:textId="77777777" w:rsidTr="00E21A04">
        <w:tc>
          <w:tcPr>
            <w:tcW w:w="1555" w:type="dxa"/>
          </w:tcPr>
          <w:p w14:paraId="0CC36C00" w14:textId="77777777" w:rsidR="0074297C" w:rsidRPr="000C1209" w:rsidRDefault="0074297C" w:rsidP="00E21A04"/>
        </w:tc>
        <w:tc>
          <w:tcPr>
            <w:tcW w:w="7795" w:type="dxa"/>
          </w:tcPr>
          <w:p w14:paraId="4012FE63" w14:textId="77777777" w:rsidR="0074297C" w:rsidRPr="000C1209" w:rsidRDefault="0074297C" w:rsidP="00E21A04">
            <w:r w:rsidRPr="000C1209">
              <w:t>The show made me realize how content I can be with my own life.</w:t>
            </w:r>
          </w:p>
        </w:tc>
      </w:tr>
      <w:tr w:rsidR="0074297C" w:rsidRPr="000C1209" w14:paraId="516B51BB" w14:textId="77777777" w:rsidTr="00E21A04">
        <w:tc>
          <w:tcPr>
            <w:tcW w:w="1555" w:type="dxa"/>
          </w:tcPr>
          <w:p w14:paraId="6641F5E7" w14:textId="77777777" w:rsidR="0074297C" w:rsidRPr="000C1209" w:rsidRDefault="0074297C" w:rsidP="00E21A04"/>
        </w:tc>
        <w:tc>
          <w:tcPr>
            <w:tcW w:w="7795" w:type="dxa"/>
          </w:tcPr>
          <w:p w14:paraId="0B839156" w14:textId="77777777" w:rsidR="0074297C" w:rsidRPr="000C1209" w:rsidRDefault="0074297C" w:rsidP="00E21A04">
            <w:r w:rsidRPr="000C1209">
              <w:t xml:space="preserve">Now that I have seen this show, I feel that I </w:t>
            </w:r>
            <w:proofErr w:type="gramStart"/>
            <w:r w:rsidRPr="000C1209">
              <w:t>am in charge of</w:t>
            </w:r>
            <w:proofErr w:type="gramEnd"/>
            <w:r w:rsidRPr="000C1209">
              <w:t xml:space="preserve"> my own life.</w:t>
            </w:r>
          </w:p>
        </w:tc>
      </w:tr>
      <w:tr w:rsidR="0074297C" w:rsidRPr="000C1209" w14:paraId="1393E41D" w14:textId="77777777" w:rsidTr="00E21A04">
        <w:tc>
          <w:tcPr>
            <w:tcW w:w="1555" w:type="dxa"/>
          </w:tcPr>
          <w:p w14:paraId="1D2B4356" w14:textId="77777777" w:rsidR="0074297C" w:rsidRPr="000C1209" w:rsidRDefault="0074297C" w:rsidP="00E21A04"/>
        </w:tc>
        <w:tc>
          <w:tcPr>
            <w:tcW w:w="7795" w:type="dxa"/>
          </w:tcPr>
          <w:p w14:paraId="1FC2E9E6" w14:textId="77777777" w:rsidR="0074297C" w:rsidRPr="000C1209" w:rsidRDefault="0074297C" w:rsidP="00E21A04">
            <w:r w:rsidRPr="000C1209">
              <w:t>The emotions that I felt during the show challenged me in a positive way.</w:t>
            </w:r>
          </w:p>
        </w:tc>
      </w:tr>
      <w:tr w:rsidR="0074297C" w:rsidRPr="000C1209" w14:paraId="7D128218" w14:textId="77777777" w:rsidTr="00E21A04">
        <w:tc>
          <w:tcPr>
            <w:tcW w:w="1555" w:type="dxa"/>
          </w:tcPr>
          <w:p w14:paraId="2BA2F1EC" w14:textId="77777777" w:rsidR="0074297C" w:rsidRPr="000C1209" w:rsidRDefault="0074297C" w:rsidP="00E21A04"/>
        </w:tc>
        <w:tc>
          <w:tcPr>
            <w:tcW w:w="7795" w:type="dxa"/>
          </w:tcPr>
          <w:p w14:paraId="2527A5DB" w14:textId="77777777" w:rsidR="0074297C" w:rsidRPr="000C1209" w:rsidRDefault="0074297C" w:rsidP="00E21A04">
            <w:r w:rsidRPr="000C1209">
              <w:t>It felt good to be captivated by the events around the characters during the show.</w:t>
            </w:r>
          </w:p>
        </w:tc>
      </w:tr>
      <w:tr w:rsidR="0074297C" w:rsidRPr="000C1209" w14:paraId="7C2CE24A" w14:textId="77777777" w:rsidTr="00E21A04">
        <w:tc>
          <w:tcPr>
            <w:tcW w:w="1555" w:type="dxa"/>
          </w:tcPr>
          <w:p w14:paraId="4A15D41F" w14:textId="77777777" w:rsidR="0074297C" w:rsidRPr="000C1209" w:rsidRDefault="0074297C" w:rsidP="00E21A04"/>
        </w:tc>
        <w:tc>
          <w:tcPr>
            <w:tcW w:w="7795" w:type="dxa"/>
            <w:tcBorders>
              <w:bottom w:val="single" w:sz="4" w:space="0" w:color="auto"/>
            </w:tcBorders>
          </w:tcPr>
          <w:p w14:paraId="42777769" w14:textId="77777777" w:rsidR="0074297C" w:rsidRPr="000C1209" w:rsidRDefault="0074297C" w:rsidP="00E21A04">
            <w:r w:rsidRPr="000C1209">
              <w:t>I had the feeling that the show delivered central values of life in an authentic way.</w:t>
            </w:r>
          </w:p>
        </w:tc>
      </w:tr>
      <w:tr w:rsidR="0074297C" w:rsidRPr="000C1209" w14:paraId="4FE56F3B" w14:textId="77777777" w:rsidTr="00E21A04">
        <w:tc>
          <w:tcPr>
            <w:tcW w:w="1555" w:type="dxa"/>
          </w:tcPr>
          <w:p w14:paraId="60F22758" w14:textId="77777777" w:rsidR="0074297C" w:rsidRPr="000C1209" w:rsidRDefault="0074297C" w:rsidP="00E21A04"/>
        </w:tc>
        <w:tc>
          <w:tcPr>
            <w:tcW w:w="7795" w:type="dxa"/>
            <w:tcBorders>
              <w:top w:val="single" w:sz="4" w:space="0" w:color="auto"/>
            </w:tcBorders>
          </w:tcPr>
          <w:p w14:paraId="44DC3B8D" w14:textId="77777777" w:rsidR="0074297C" w:rsidRPr="000C1209" w:rsidRDefault="0074297C" w:rsidP="00E21A04">
            <w:pPr>
              <w:rPr>
                <w:b/>
                <w:bCs/>
              </w:rPr>
            </w:pPr>
            <w:r w:rsidRPr="000C1209">
              <w:rPr>
                <w:b/>
                <w:bCs/>
              </w:rPr>
              <w:t>Psychologically rich entertainment</w:t>
            </w:r>
          </w:p>
        </w:tc>
      </w:tr>
      <w:tr w:rsidR="0074297C" w:rsidRPr="000C1209" w14:paraId="2F466BE8" w14:textId="77777777" w:rsidTr="00E21A04">
        <w:tc>
          <w:tcPr>
            <w:tcW w:w="1555" w:type="dxa"/>
          </w:tcPr>
          <w:p w14:paraId="2FE91090" w14:textId="77777777" w:rsidR="0074297C" w:rsidRPr="000C1209" w:rsidRDefault="0074297C" w:rsidP="00E21A04"/>
        </w:tc>
        <w:tc>
          <w:tcPr>
            <w:tcW w:w="7795" w:type="dxa"/>
          </w:tcPr>
          <w:p w14:paraId="1B2D2DE5" w14:textId="77777777" w:rsidR="0074297C" w:rsidRPr="000C1209" w:rsidRDefault="0074297C" w:rsidP="00E21A04">
            <w:r w:rsidRPr="000C1209">
              <w:t>I enjoy that I have learned something new from watching this show.</w:t>
            </w:r>
          </w:p>
        </w:tc>
      </w:tr>
      <w:tr w:rsidR="0074297C" w:rsidRPr="000C1209" w14:paraId="664F2E77" w14:textId="77777777" w:rsidTr="00E21A04">
        <w:tc>
          <w:tcPr>
            <w:tcW w:w="1555" w:type="dxa"/>
          </w:tcPr>
          <w:p w14:paraId="3BA66239" w14:textId="77777777" w:rsidR="0074297C" w:rsidRPr="000C1209" w:rsidRDefault="0074297C" w:rsidP="00E21A04"/>
        </w:tc>
        <w:tc>
          <w:tcPr>
            <w:tcW w:w="7795" w:type="dxa"/>
          </w:tcPr>
          <w:p w14:paraId="7912EE5C" w14:textId="77777777" w:rsidR="0074297C" w:rsidRPr="000C1209" w:rsidRDefault="0074297C" w:rsidP="00E21A04">
            <w:r w:rsidRPr="000C1209">
              <w:t>Watching this show has satisfied my curiosity.</w:t>
            </w:r>
          </w:p>
        </w:tc>
      </w:tr>
      <w:tr w:rsidR="0074297C" w:rsidRPr="000C1209" w14:paraId="19978F13" w14:textId="77777777" w:rsidTr="00E21A04">
        <w:tc>
          <w:tcPr>
            <w:tcW w:w="1555" w:type="dxa"/>
            <w:tcBorders>
              <w:bottom w:val="single" w:sz="4" w:space="0" w:color="auto"/>
            </w:tcBorders>
          </w:tcPr>
          <w:p w14:paraId="06B66C91" w14:textId="77777777" w:rsidR="0074297C" w:rsidRPr="000C1209" w:rsidRDefault="0074297C" w:rsidP="00E21A04"/>
        </w:tc>
        <w:tc>
          <w:tcPr>
            <w:tcW w:w="7795" w:type="dxa"/>
            <w:tcBorders>
              <w:bottom w:val="single" w:sz="4" w:space="0" w:color="auto"/>
            </w:tcBorders>
          </w:tcPr>
          <w:p w14:paraId="1F6FA848" w14:textId="77777777" w:rsidR="0074297C" w:rsidRPr="000C1209" w:rsidRDefault="0074297C" w:rsidP="00E21A04">
            <w:r w:rsidRPr="000C1209">
              <w:t>Watching this show has enriched my day.</w:t>
            </w:r>
          </w:p>
        </w:tc>
      </w:tr>
      <w:tr w:rsidR="0074297C" w:rsidRPr="000C1209" w14:paraId="129EE151" w14:textId="77777777" w:rsidTr="00E21A04">
        <w:tc>
          <w:tcPr>
            <w:tcW w:w="1555" w:type="dxa"/>
            <w:tcBorders>
              <w:top w:val="single" w:sz="4" w:space="0" w:color="auto"/>
            </w:tcBorders>
          </w:tcPr>
          <w:p w14:paraId="6658993A" w14:textId="77777777" w:rsidR="0074297C" w:rsidRPr="000C1209" w:rsidRDefault="0074297C" w:rsidP="00E21A04">
            <w:r w:rsidRPr="000C1209">
              <w:t>Study 3</w:t>
            </w:r>
          </w:p>
        </w:tc>
        <w:tc>
          <w:tcPr>
            <w:tcW w:w="7795" w:type="dxa"/>
            <w:tcBorders>
              <w:top w:val="single" w:sz="4" w:space="0" w:color="auto"/>
            </w:tcBorders>
          </w:tcPr>
          <w:p w14:paraId="6FFB314A" w14:textId="77777777" w:rsidR="0074297C" w:rsidRPr="000C1209" w:rsidRDefault="0074297C" w:rsidP="00E21A04">
            <w:pPr>
              <w:rPr>
                <w:b/>
                <w:bCs/>
              </w:rPr>
            </w:pPr>
            <w:r w:rsidRPr="000C1209">
              <w:rPr>
                <w:b/>
                <w:bCs/>
              </w:rPr>
              <w:t>Hedonic entertainment (fun) (Oliver &amp; Bartsch 2010)</w:t>
            </w:r>
          </w:p>
        </w:tc>
      </w:tr>
      <w:tr w:rsidR="0074297C" w:rsidRPr="000C1209" w14:paraId="3E201C76" w14:textId="77777777" w:rsidTr="00E21A04">
        <w:tc>
          <w:tcPr>
            <w:tcW w:w="1555" w:type="dxa"/>
          </w:tcPr>
          <w:p w14:paraId="74369699" w14:textId="77777777" w:rsidR="0074297C" w:rsidRPr="000C1209" w:rsidRDefault="0074297C" w:rsidP="00E21A04"/>
        </w:tc>
        <w:tc>
          <w:tcPr>
            <w:tcW w:w="7795" w:type="dxa"/>
          </w:tcPr>
          <w:p w14:paraId="6D3C51EF" w14:textId="77777777" w:rsidR="0074297C" w:rsidRPr="000C1209" w:rsidRDefault="0074297C" w:rsidP="00E21A04">
            <w:r w:rsidRPr="000C1209">
              <w:t>It was fun for me to watch [name of the show].</w:t>
            </w:r>
          </w:p>
        </w:tc>
      </w:tr>
      <w:tr w:rsidR="0074297C" w:rsidRPr="000C1209" w14:paraId="59C2F8F0" w14:textId="77777777" w:rsidTr="00E21A04">
        <w:tc>
          <w:tcPr>
            <w:tcW w:w="1555" w:type="dxa"/>
          </w:tcPr>
          <w:p w14:paraId="70F09E3A" w14:textId="77777777" w:rsidR="0074297C" w:rsidRPr="000C1209" w:rsidRDefault="0074297C" w:rsidP="00E21A04"/>
        </w:tc>
        <w:tc>
          <w:tcPr>
            <w:tcW w:w="7795" w:type="dxa"/>
          </w:tcPr>
          <w:p w14:paraId="59F2FC39" w14:textId="77777777" w:rsidR="0074297C" w:rsidRPr="000C1209" w:rsidRDefault="0074297C" w:rsidP="00E21A04">
            <w:r w:rsidRPr="000C1209">
              <w:t>I had a good time watching [name of the show].</w:t>
            </w:r>
          </w:p>
        </w:tc>
      </w:tr>
      <w:tr w:rsidR="0074297C" w:rsidRPr="000C1209" w14:paraId="27B0650C" w14:textId="77777777" w:rsidTr="00E21A04">
        <w:tc>
          <w:tcPr>
            <w:tcW w:w="1555" w:type="dxa"/>
          </w:tcPr>
          <w:p w14:paraId="27D4EE0C" w14:textId="77777777" w:rsidR="0074297C" w:rsidRPr="000C1209" w:rsidRDefault="0074297C" w:rsidP="00E21A04"/>
        </w:tc>
        <w:tc>
          <w:tcPr>
            <w:tcW w:w="7795" w:type="dxa"/>
            <w:tcBorders>
              <w:bottom w:val="single" w:sz="4" w:space="0" w:color="auto"/>
            </w:tcBorders>
          </w:tcPr>
          <w:p w14:paraId="2EBD1A8D" w14:textId="77777777" w:rsidR="0074297C" w:rsidRPr="000C1209" w:rsidRDefault="0074297C" w:rsidP="00E21A04">
            <w:r w:rsidRPr="000C1209">
              <w:t>[name of the show] was entertaining.</w:t>
            </w:r>
          </w:p>
        </w:tc>
      </w:tr>
      <w:tr w:rsidR="0074297C" w:rsidRPr="000C1209" w14:paraId="351E5738" w14:textId="77777777" w:rsidTr="00E21A04">
        <w:tc>
          <w:tcPr>
            <w:tcW w:w="1555" w:type="dxa"/>
          </w:tcPr>
          <w:p w14:paraId="35213E53" w14:textId="77777777" w:rsidR="0074297C" w:rsidRPr="000C1209" w:rsidRDefault="0074297C" w:rsidP="00E21A04"/>
        </w:tc>
        <w:tc>
          <w:tcPr>
            <w:tcW w:w="7795" w:type="dxa"/>
            <w:tcBorders>
              <w:top w:val="single" w:sz="4" w:space="0" w:color="auto"/>
            </w:tcBorders>
          </w:tcPr>
          <w:p w14:paraId="5760BC22" w14:textId="77777777" w:rsidR="0074297C" w:rsidRPr="000C1209" w:rsidRDefault="0074297C" w:rsidP="00E21A04">
            <w:pPr>
              <w:rPr>
                <w:b/>
                <w:bCs/>
              </w:rPr>
            </w:pPr>
            <w:r w:rsidRPr="000C1209">
              <w:rPr>
                <w:b/>
                <w:bCs/>
              </w:rPr>
              <w:t>Eudaimonic entertainment (moving) (Oliver &amp; Bartsch 2010)</w:t>
            </w:r>
          </w:p>
        </w:tc>
      </w:tr>
      <w:tr w:rsidR="0074297C" w:rsidRPr="000C1209" w14:paraId="5C4E5E48" w14:textId="77777777" w:rsidTr="00E21A04">
        <w:tc>
          <w:tcPr>
            <w:tcW w:w="1555" w:type="dxa"/>
          </w:tcPr>
          <w:p w14:paraId="6804C447" w14:textId="77777777" w:rsidR="0074297C" w:rsidRPr="000C1209" w:rsidRDefault="0074297C" w:rsidP="00E21A04"/>
        </w:tc>
        <w:tc>
          <w:tcPr>
            <w:tcW w:w="7795" w:type="dxa"/>
          </w:tcPr>
          <w:p w14:paraId="19EAB5D5" w14:textId="77777777" w:rsidR="0074297C" w:rsidRPr="000C1209" w:rsidRDefault="0074297C" w:rsidP="00E21A04">
            <w:r w:rsidRPr="000C1209">
              <w:t>I found [name of the show] to be very meaningful.</w:t>
            </w:r>
          </w:p>
        </w:tc>
      </w:tr>
      <w:tr w:rsidR="0074297C" w:rsidRPr="000C1209" w14:paraId="5ED69E9E" w14:textId="77777777" w:rsidTr="00E21A04">
        <w:tc>
          <w:tcPr>
            <w:tcW w:w="1555" w:type="dxa"/>
          </w:tcPr>
          <w:p w14:paraId="4583C8F2" w14:textId="77777777" w:rsidR="0074297C" w:rsidRPr="000C1209" w:rsidRDefault="0074297C" w:rsidP="00E21A04"/>
        </w:tc>
        <w:tc>
          <w:tcPr>
            <w:tcW w:w="7795" w:type="dxa"/>
          </w:tcPr>
          <w:p w14:paraId="6BC0CF1E" w14:textId="77777777" w:rsidR="0074297C" w:rsidRPr="000C1209" w:rsidRDefault="0074297C" w:rsidP="00E21A04">
            <w:r w:rsidRPr="000C1209">
              <w:t>I was moved by [name of the show].</w:t>
            </w:r>
          </w:p>
        </w:tc>
      </w:tr>
      <w:tr w:rsidR="0074297C" w:rsidRPr="000C1209" w14:paraId="03B5FB49" w14:textId="77777777" w:rsidTr="00E21A04">
        <w:tc>
          <w:tcPr>
            <w:tcW w:w="1555" w:type="dxa"/>
          </w:tcPr>
          <w:p w14:paraId="6A9002D1" w14:textId="77777777" w:rsidR="0074297C" w:rsidRPr="000C1209" w:rsidRDefault="0074297C" w:rsidP="00E21A04"/>
        </w:tc>
        <w:tc>
          <w:tcPr>
            <w:tcW w:w="7795" w:type="dxa"/>
            <w:tcBorders>
              <w:bottom w:val="single" w:sz="4" w:space="0" w:color="auto"/>
            </w:tcBorders>
          </w:tcPr>
          <w:p w14:paraId="31C8E996" w14:textId="77777777" w:rsidR="0074297C" w:rsidRPr="000C1209" w:rsidRDefault="0074297C" w:rsidP="00E21A04">
            <w:r w:rsidRPr="000C1209">
              <w:t>[name of the show] was thought provoking.</w:t>
            </w:r>
          </w:p>
        </w:tc>
      </w:tr>
      <w:tr w:rsidR="0074297C" w:rsidRPr="000C1209" w14:paraId="6654A79B" w14:textId="77777777" w:rsidTr="00E21A04">
        <w:tc>
          <w:tcPr>
            <w:tcW w:w="1555" w:type="dxa"/>
          </w:tcPr>
          <w:p w14:paraId="7775C02F" w14:textId="77777777" w:rsidR="0074297C" w:rsidRPr="000C1209" w:rsidRDefault="0074297C" w:rsidP="00E21A04"/>
        </w:tc>
        <w:tc>
          <w:tcPr>
            <w:tcW w:w="7795" w:type="dxa"/>
            <w:tcBorders>
              <w:top w:val="single" w:sz="4" w:space="0" w:color="auto"/>
            </w:tcBorders>
          </w:tcPr>
          <w:p w14:paraId="7B5AD2C4" w14:textId="77777777" w:rsidR="0074297C" w:rsidRPr="000C1209" w:rsidRDefault="0074297C" w:rsidP="00E21A04">
            <w:pPr>
              <w:rPr>
                <w:b/>
                <w:bCs/>
              </w:rPr>
            </w:pPr>
            <w:r w:rsidRPr="000C1209">
              <w:rPr>
                <w:b/>
                <w:bCs/>
              </w:rPr>
              <w:t>Psychologically rich entertainment</w:t>
            </w:r>
          </w:p>
        </w:tc>
      </w:tr>
      <w:tr w:rsidR="0074297C" w:rsidRPr="000C1209" w14:paraId="1A04AFA9" w14:textId="77777777" w:rsidTr="00E21A04">
        <w:tc>
          <w:tcPr>
            <w:tcW w:w="1555" w:type="dxa"/>
          </w:tcPr>
          <w:p w14:paraId="58AECFA1" w14:textId="77777777" w:rsidR="0074297C" w:rsidRPr="000C1209" w:rsidRDefault="0074297C" w:rsidP="00E21A04"/>
        </w:tc>
        <w:tc>
          <w:tcPr>
            <w:tcW w:w="7795" w:type="dxa"/>
          </w:tcPr>
          <w:p w14:paraId="45604A06" w14:textId="77777777" w:rsidR="0074297C" w:rsidRPr="000C1209" w:rsidRDefault="0074297C" w:rsidP="00E21A04">
            <w:r w:rsidRPr="000C1209">
              <w:t>I enjoy that I have learned something new from watching this show.</w:t>
            </w:r>
          </w:p>
        </w:tc>
      </w:tr>
      <w:tr w:rsidR="0074297C" w:rsidRPr="000C1209" w14:paraId="1538529B" w14:textId="77777777" w:rsidTr="00E21A04">
        <w:tc>
          <w:tcPr>
            <w:tcW w:w="1555" w:type="dxa"/>
          </w:tcPr>
          <w:p w14:paraId="40D393F4" w14:textId="77777777" w:rsidR="0074297C" w:rsidRPr="000C1209" w:rsidRDefault="0074297C" w:rsidP="00E21A04"/>
        </w:tc>
        <w:tc>
          <w:tcPr>
            <w:tcW w:w="7795" w:type="dxa"/>
          </w:tcPr>
          <w:p w14:paraId="0FDFBBE7" w14:textId="77777777" w:rsidR="0074297C" w:rsidRPr="000C1209" w:rsidRDefault="0074297C" w:rsidP="00E21A04">
            <w:r w:rsidRPr="000C1209">
              <w:t>Watching this show has satisfied my curiosity.</w:t>
            </w:r>
          </w:p>
        </w:tc>
      </w:tr>
      <w:tr w:rsidR="0074297C" w:rsidRPr="000C1209" w14:paraId="234486D9" w14:textId="77777777" w:rsidTr="00E21A04">
        <w:tc>
          <w:tcPr>
            <w:tcW w:w="1555" w:type="dxa"/>
            <w:tcBorders>
              <w:bottom w:val="single" w:sz="4" w:space="0" w:color="auto"/>
            </w:tcBorders>
          </w:tcPr>
          <w:p w14:paraId="2CC5B4F0" w14:textId="77777777" w:rsidR="0074297C" w:rsidRPr="000C1209" w:rsidRDefault="0074297C" w:rsidP="00E21A04"/>
        </w:tc>
        <w:tc>
          <w:tcPr>
            <w:tcW w:w="7795" w:type="dxa"/>
            <w:tcBorders>
              <w:bottom w:val="single" w:sz="4" w:space="0" w:color="auto"/>
            </w:tcBorders>
          </w:tcPr>
          <w:p w14:paraId="37BB309B" w14:textId="77777777" w:rsidR="0074297C" w:rsidRPr="000C1209" w:rsidRDefault="0074297C" w:rsidP="00E21A04">
            <w:r w:rsidRPr="000C1209">
              <w:t>Watching this show has enriched my day.</w:t>
            </w:r>
          </w:p>
        </w:tc>
      </w:tr>
    </w:tbl>
    <w:p w14:paraId="16F5F2D3" w14:textId="77777777" w:rsidR="0074297C" w:rsidRPr="000C1209" w:rsidRDefault="0074297C" w:rsidP="0074297C"/>
    <w:p w14:paraId="67B5D765" w14:textId="77777777" w:rsidR="007A6EB1" w:rsidRDefault="007A6EB1"/>
    <w:sectPr w:rsidR="007A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97C"/>
    <w:rsid w:val="002F19DA"/>
    <w:rsid w:val="00600661"/>
    <w:rsid w:val="0074297C"/>
    <w:rsid w:val="007A6EB1"/>
    <w:rsid w:val="0096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FC394"/>
  <w15:chartTrackingRefBased/>
  <w15:docId w15:val="{A19CA368-FB66-244D-A2B5-097DED92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97C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9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9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9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9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9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97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97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97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97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2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9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2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97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2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97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2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9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297C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38:00Z</dcterms:created>
  <dcterms:modified xsi:type="dcterms:W3CDTF">2024-12-20T20:38:00Z</dcterms:modified>
</cp:coreProperties>
</file>